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8A3BE1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ABD3EA7" w:rsidR="00F102CC" w:rsidRPr="003D5AF6" w:rsidRDefault="00AE30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3C6DE01" w:rsidR="00F102CC" w:rsidRPr="003D5AF6" w:rsidRDefault="00AE30DC">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F29516D" w:rsidR="00F102CC" w:rsidRPr="003D5AF6" w:rsidRDefault="00AE30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A3B945B" w:rsidR="00F102CC" w:rsidRPr="003D5AF6" w:rsidRDefault="00AE30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E8B4691" w:rsidR="00F102CC" w:rsidRPr="003D5AF6" w:rsidRDefault="00AE30D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32858F3" w:rsidR="00F102CC" w:rsidRPr="003D5AF6" w:rsidRDefault="00AE30D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8B85ACD" w:rsidR="00F102CC" w:rsidRPr="003D5AF6" w:rsidRDefault="00AE30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D83085" w:rsidR="00F102CC" w:rsidRPr="003D5AF6" w:rsidRDefault="00AE30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25CFB61" w:rsidR="00F102CC" w:rsidRPr="003D5AF6" w:rsidRDefault="00AE30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C222900" w:rsidR="00F102CC" w:rsidRPr="00AE30DC" w:rsidRDefault="00AE30DC">
            <w:pPr>
              <w:rPr>
                <w:rFonts w:ascii="Noto Sans" w:eastAsia="Noto Sans" w:hAnsi="Noto Sans" w:cs="Noto Sans"/>
                <w:bCs/>
                <w:color w:val="434343"/>
                <w:sz w:val="18"/>
                <w:szCs w:val="18"/>
              </w:rPr>
            </w:pPr>
            <w:r w:rsidRPr="00AE30DC">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553C1BA" w:rsidR="00F102CC" w:rsidRPr="003D5AF6" w:rsidRDefault="00AE30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54E6493" w:rsidR="00F102CC" w:rsidRPr="003D5AF6" w:rsidRDefault="00AE30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1BD76D0" w:rsidR="00F102CC" w:rsidRPr="003D5AF6" w:rsidRDefault="00AE30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809661A" w:rsidR="00F102CC" w:rsidRPr="00AE30DC" w:rsidRDefault="00AE30DC">
            <w:pPr>
              <w:spacing w:line="225" w:lineRule="auto"/>
              <w:rPr>
                <w:rFonts w:ascii="Noto Sans" w:eastAsia="Noto Sans" w:hAnsi="Noto Sans" w:cs="Noto Sans"/>
                <w:bCs/>
                <w:color w:val="434343"/>
                <w:sz w:val="18"/>
                <w:szCs w:val="18"/>
              </w:rPr>
            </w:pPr>
            <w:r w:rsidRPr="00AE30DC">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05396EE" w:rsidR="00F102CC" w:rsidRPr="003D5AF6" w:rsidRDefault="00AE30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BA9410D" w:rsidR="00F102CC" w:rsidRPr="003D5AF6" w:rsidRDefault="00AE30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6E5CCB8" w:rsidR="00F102CC" w:rsidRPr="003D5AF6" w:rsidRDefault="00AE30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Table 3 &amp;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CBB2130" w:rsidR="00F102CC" w:rsidRPr="003D5AF6" w:rsidRDefault="00AE30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Table 3 &amp;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5671832" w:rsidR="00F102CC" w:rsidRPr="003D5AF6" w:rsidRDefault="00AE30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1148CBD" w:rsidR="00F102CC" w:rsidRPr="003D5AF6" w:rsidRDefault="00AE30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D3EDC59" w:rsidR="00F102CC" w:rsidRPr="003D5AF6" w:rsidRDefault="00AE30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19AD57B" w:rsidR="00F102CC" w:rsidRPr="003D5AF6" w:rsidRDefault="00AE30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29FC87D" w:rsidR="00F102CC" w:rsidRPr="003D5AF6" w:rsidRDefault="00AE30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Table 3 &amp;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4D191A5" w:rsidR="00F102CC" w:rsidRPr="003D5AF6" w:rsidRDefault="00AE30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Table 3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AEB1347" w:rsidR="00F102CC" w:rsidRPr="003D5AF6" w:rsidRDefault="00AE30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Source Data fi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C2AAD80" w:rsidR="00F102CC" w:rsidRPr="003D5AF6" w:rsidRDefault="00AE30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0F09940" w:rsidR="00F102CC" w:rsidRPr="003D5AF6" w:rsidRDefault="00AE30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AFE91A0" w:rsidR="00F102CC" w:rsidRPr="003D5AF6" w:rsidRDefault="00AE30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18F0805" w:rsidR="00F102CC" w:rsidRPr="003D5AF6" w:rsidRDefault="00AE30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22F9FD0" w:rsidR="00F102CC" w:rsidRPr="003D5AF6" w:rsidRDefault="00AE30DC">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CellProfiler</w:t>
            </w:r>
            <w:proofErr w:type="spellEnd"/>
            <w:r>
              <w:rPr>
                <w:rFonts w:ascii="Noto Sans" w:eastAsia="Noto Sans" w:hAnsi="Noto Sans" w:cs="Noto Sans"/>
                <w:bCs/>
                <w:color w:val="434343"/>
                <w:sz w:val="18"/>
                <w:szCs w:val="18"/>
              </w:rPr>
              <w:t xml:space="preserve"> citation in Results and Methods. Details of </w:t>
            </w:r>
            <w:proofErr w:type="spellStart"/>
            <w:r>
              <w:rPr>
                <w:rFonts w:ascii="Noto Sans" w:eastAsia="Noto Sans" w:hAnsi="Noto Sans" w:cs="Noto Sans"/>
                <w:bCs/>
                <w:color w:val="434343"/>
                <w:sz w:val="18"/>
                <w:szCs w:val="18"/>
              </w:rPr>
              <w:t>CellProfiler</w:t>
            </w:r>
            <w:proofErr w:type="spellEnd"/>
            <w:r>
              <w:rPr>
                <w:rFonts w:ascii="Noto Sans" w:eastAsia="Noto Sans" w:hAnsi="Noto Sans" w:cs="Noto Sans"/>
                <w:bCs/>
                <w:color w:val="434343"/>
                <w:sz w:val="18"/>
                <w:szCs w:val="18"/>
              </w:rPr>
              <w:t xml:space="preserve"> pipeline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2B87D19" w:rsidR="00F102CC" w:rsidRPr="003D5AF6" w:rsidRDefault="00E475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C156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41EFE3" w14:textId="77777777" w:rsidR="00CC1560" w:rsidRDefault="00CC1560">
      <w:r>
        <w:separator/>
      </w:r>
    </w:p>
  </w:endnote>
  <w:endnote w:type="continuationSeparator" w:id="0">
    <w:p w14:paraId="62CCABB7" w14:textId="77777777" w:rsidR="00CC1560" w:rsidRDefault="00CC15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tlingmes New Roman PSMT"/>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F8CB29" w14:textId="77777777" w:rsidR="00CC1560" w:rsidRDefault="00CC1560">
      <w:r>
        <w:separator/>
      </w:r>
    </w:p>
  </w:footnote>
  <w:footnote w:type="continuationSeparator" w:id="0">
    <w:p w14:paraId="20D6FD03" w14:textId="77777777" w:rsidR="00CC1560" w:rsidRDefault="00CC15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00261441">
    <w:abstractNumId w:val="2"/>
  </w:num>
  <w:num w:numId="2" w16cid:durableId="1007051287">
    <w:abstractNumId w:val="0"/>
  </w:num>
  <w:num w:numId="3" w16cid:durableId="2108887709">
    <w:abstractNumId w:val="1"/>
  </w:num>
  <w:num w:numId="4" w16cid:durableId="4079201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1"/>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9C7B26"/>
    <w:rsid w:val="00A11E52"/>
    <w:rsid w:val="00AE30DC"/>
    <w:rsid w:val="00BD41E9"/>
    <w:rsid w:val="00C84413"/>
    <w:rsid w:val="00CC1560"/>
    <w:rsid w:val="00E475A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1462</Words>
  <Characters>833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enney Gilbert</cp:lastModifiedBy>
  <cp:revision>7</cp:revision>
  <dcterms:created xsi:type="dcterms:W3CDTF">2022-02-28T12:21:00Z</dcterms:created>
  <dcterms:modified xsi:type="dcterms:W3CDTF">2022-07-14T14:26:00Z</dcterms:modified>
</cp:coreProperties>
</file>